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604F" w:rsidRPr="000D176C" w:rsidRDefault="00FA604F" w:rsidP="00FA60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D176C">
        <w:rPr>
          <w:rFonts w:ascii="Times New Roman" w:hAnsi="Times New Roman" w:cs="Times New Roman"/>
          <w:sz w:val="24"/>
          <w:szCs w:val="24"/>
        </w:rPr>
        <w:t>Supplementary Table 3-Selection of wheat breeding lines showing optima combination of days to heading and plant height in Diyarbakir (DIY SEL) for two years (“U1275-1-4-2-2/KS85W663-7-4-2//JAGGER” accession number, ACCN# 30961), in Konya (KON SEL) for three years (“</w:t>
      </w:r>
      <w:r w:rsidRPr="000D176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ADSEN/TAM-202//TX89V4138”, </w:t>
      </w:r>
      <w:r w:rsidRPr="000D176C">
        <w:rPr>
          <w:rFonts w:ascii="Times New Roman" w:hAnsi="Times New Roman" w:cs="Times New Roman"/>
          <w:sz w:val="24"/>
          <w:szCs w:val="24"/>
        </w:rPr>
        <w:t xml:space="preserve">ACCN# </w:t>
      </w:r>
      <w:r w:rsidRPr="000D176C">
        <w:rPr>
          <w:rFonts w:ascii="Times New Roman" w:eastAsia="Times New Roman" w:hAnsi="Times New Roman" w:cs="Times New Roman"/>
          <w:color w:val="000000"/>
          <w:sz w:val="24"/>
          <w:szCs w:val="24"/>
        </w:rPr>
        <w:t>40662</w:t>
      </w:r>
      <w:r w:rsidRPr="000D176C">
        <w:rPr>
          <w:rFonts w:ascii="Times New Roman" w:hAnsi="Times New Roman" w:cs="Times New Roman"/>
          <w:sz w:val="24"/>
          <w:szCs w:val="24"/>
        </w:rPr>
        <w:t xml:space="preserve">) and in Maragheh (MAR SEL) for three years (“WO405D/HGF112//W7469C/HCF012”, ACCN# 70546) and across all environments (ALL SEL) and years (“TAM 105/3/NE70654/BBY//BOW"S"/4/Century*3/TA2450”ACC# 70554). Functional genes present (1) and absent (0) are shown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436"/>
        <w:gridCol w:w="2583"/>
        <w:gridCol w:w="1130"/>
        <w:gridCol w:w="1223"/>
        <w:gridCol w:w="1250"/>
        <w:gridCol w:w="1170"/>
      </w:tblGrid>
      <w:tr w:rsidR="00FA604F" w:rsidRPr="000D176C" w:rsidTr="0061301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04F" w:rsidRPr="000D176C" w:rsidRDefault="00FA604F" w:rsidP="006130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04F" w:rsidRPr="000D176C" w:rsidRDefault="00FA604F" w:rsidP="006130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04F" w:rsidRPr="000D176C" w:rsidRDefault="00FA604F" w:rsidP="00613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Y S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04F" w:rsidRPr="000D176C" w:rsidRDefault="00FA604F" w:rsidP="00613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N S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04F" w:rsidRPr="000D176C" w:rsidRDefault="00FA604F" w:rsidP="00613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 S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04F" w:rsidRPr="000D176C" w:rsidRDefault="00FA604F" w:rsidP="00613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 SEL</w:t>
            </w:r>
          </w:p>
        </w:tc>
      </w:tr>
      <w:tr w:rsidR="00FA604F" w:rsidRPr="000D176C" w:rsidTr="006130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604F" w:rsidRPr="000D176C" w:rsidRDefault="00FA604F" w:rsidP="0061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604F" w:rsidRPr="000D176C" w:rsidRDefault="00FA604F" w:rsidP="0061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N#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604F" w:rsidRPr="000D176C" w:rsidRDefault="00FA604F" w:rsidP="00613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9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604F" w:rsidRPr="000D176C" w:rsidRDefault="00FA604F" w:rsidP="00613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6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604F" w:rsidRPr="000D176C" w:rsidRDefault="00FA604F" w:rsidP="00613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5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604F" w:rsidRPr="000D176C" w:rsidRDefault="00FA604F" w:rsidP="00613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554</w:t>
            </w:r>
          </w:p>
        </w:tc>
      </w:tr>
      <w:tr w:rsidR="00FA604F" w:rsidRPr="000D176C" w:rsidTr="0061301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04F" w:rsidRPr="000D176C" w:rsidRDefault="00FA604F" w:rsidP="0061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04F" w:rsidRPr="000D176C" w:rsidRDefault="00FA604F" w:rsidP="0061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lel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04F" w:rsidRPr="000D176C" w:rsidRDefault="00FA604F" w:rsidP="00613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04F" w:rsidRPr="000D176C" w:rsidRDefault="00FA604F" w:rsidP="00613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04F" w:rsidRPr="000D176C" w:rsidRDefault="00FA604F" w:rsidP="00613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04F" w:rsidRPr="000D176C" w:rsidRDefault="00FA604F" w:rsidP="00613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A604F" w:rsidRPr="000D176C" w:rsidTr="006130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04F" w:rsidRPr="000D176C" w:rsidRDefault="00FA604F" w:rsidP="0061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t-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04F" w:rsidRPr="000D176C" w:rsidRDefault="00FA604F" w:rsidP="0061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t-B1b (Rht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04F" w:rsidRPr="000D176C" w:rsidRDefault="00FA604F" w:rsidP="00613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04F" w:rsidRPr="000D176C" w:rsidRDefault="00FA604F" w:rsidP="00613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04F" w:rsidRPr="000D176C" w:rsidRDefault="00FA604F" w:rsidP="00613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04F" w:rsidRPr="000D176C" w:rsidRDefault="00FA604F" w:rsidP="00613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A604F" w:rsidRPr="000D176C" w:rsidTr="006130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04F" w:rsidRPr="000D176C" w:rsidRDefault="00FA604F" w:rsidP="0061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t-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04F" w:rsidRPr="000D176C" w:rsidRDefault="00FA604F" w:rsidP="0061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t-D1b (Rht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04F" w:rsidRPr="000D176C" w:rsidRDefault="00FA604F" w:rsidP="00613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04F" w:rsidRPr="000D176C" w:rsidRDefault="00FA604F" w:rsidP="00613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04F" w:rsidRPr="000D176C" w:rsidRDefault="00FA604F" w:rsidP="00613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04F" w:rsidRPr="000D176C" w:rsidRDefault="00FA604F" w:rsidP="00613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A604F" w:rsidRPr="000D176C" w:rsidTr="006130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04F" w:rsidRPr="000D176C" w:rsidRDefault="00FA604F" w:rsidP="0061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rn-A1(promot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04F" w:rsidRPr="000D176C" w:rsidRDefault="00FA604F" w:rsidP="0061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rn-A1a (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04F" w:rsidRPr="000D176C" w:rsidRDefault="00FA604F" w:rsidP="00613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04F" w:rsidRPr="000D176C" w:rsidRDefault="00FA604F" w:rsidP="00613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04F" w:rsidRPr="000D176C" w:rsidRDefault="00FA604F" w:rsidP="00613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04F" w:rsidRPr="000D176C" w:rsidRDefault="00FA604F" w:rsidP="00613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A604F" w:rsidRPr="000D176C" w:rsidTr="006130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04F" w:rsidRPr="000D176C" w:rsidRDefault="00FA604F" w:rsidP="0061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04F" w:rsidRPr="000D176C" w:rsidRDefault="00FA604F" w:rsidP="0061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rn-A1(winter, 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04F" w:rsidRPr="000D176C" w:rsidRDefault="00FA604F" w:rsidP="00613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04F" w:rsidRPr="000D176C" w:rsidRDefault="00FA604F" w:rsidP="00613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04F" w:rsidRPr="000D176C" w:rsidRDefault="00FA604F" w:rsidP="00613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04F" w:rsidRPr="000D176C" w:rsidRDefault="00FA604F" w:rsidP="00613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A604F" w:rsidRPr="000D176C" w:rsidTr="006130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04F" w:rsidRPr="000D176C" w:rsidRDefault="00FA604F" w:rsidP="0061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rn-A1 (SNP in exon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04F" w:rsidRPr="000D176C" w:rsidRDefault="00FA604F" w:rsidP="0061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 (earlier flower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04F" w:rsidRPr="000D176C" w:rsidRDefault="00FA604F" w:rsidP="00613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04F" w:rsidRPr="000D176C" w:rsidRDefault="00FA604F" w:rsidP="00613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04F" w:rsidRPr="000D176C" w:rsidRDefault="00FA604F" w:rsidP="00613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04F" w:rsidRPr="000D176C" w:rsidRDefault="00FA604F" w:rsidP="00613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A604F" w:rsidRPr="000D176C" w:rsidTr="006130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04F" w:rsidRPr="000D176C" w:rsidRDefault="00FA604F" w:rsidP="0061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rn-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04F" w:rsidRPr="000D176C" w:rsidRDefault="00FA604F" w:rsidP="0061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rn-B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04F" w:rsidRPr="000D176C" w:rsidRDefault="00FA604F" w:rsidP="00613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04F" w:rsidRPr="000D176C" w:rsidRDefault="00FA604F" w:rsidP="00613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04F" w:rsidRPr="000D176C" w:rsidRDefault="00FA604F" w:rsidP="00613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04F" w:rsidRPr="000D176C" w:rsidRDefault="00FA604F" w:rsidP="00613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A604F" w:rsidRPr="000D176C" w:rsidTr="006130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04F" w:rsidRPr="000D176C" w:rsidRDefault="00FA604F" w:rsidP="0061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04F" w:rsidRPr="000D176C" w:rsidRDefault="00FA604F" w:rsidP="0061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rn-B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04F" w:rsidRPr="000D176C" w:rsidRDefault="00FA604F" w:rsidP="00613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04F" w:rsidRPr="000D176C" w:rsidRDefault="00FA604F" w:rsidP="00613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04F" w:rsidRPr="000D176C" w:rsidRDefault="00FA604F" w:rsidP="00613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04F" w:rsidRPr="000D176C" w:rsidRDefault="00FA604F" w:rsidP="00613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A604F" w:rsidRPr="000D176C" w:rsidTr="006130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04F" w:rsidRPr="000D176C" w:rsidRDefault="00FA604F" w:rsidP="0061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04F" w:rsidRPr="000D176C" w:rsidRDefault="00FA604F" w:rsidP="0061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rn-B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04F" w:rsidRPr="000D176C" w:rsidRDefault="00FA604F" w:rsidP="00613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04F" w:rsidRPr="000D176C" w:rsidRDefault="00FA604F" w:rsidP="00613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04F" w:rsidRPr="000D176C" w:rsidRDefault="00FA604F" w:rsidP="00613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04F" w:rsidRPr="000D176C" w:rsidRDefault="00FA604F" w:rsidP="00613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A604F" w:rsidRPr="000D176C" w:rsidTr="006130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04F" w:rsidRPr="000D176C" w:rsidRDefault="00FA604F" w:rsidP="0061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04F" w:rsidRPr="000D176C" w:rsidRDefault="00FA604F" w:rsidP="0061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rn1 (wint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04F" w:rsidRPr="000D176C" w:rsidRDefault="00FA604F" w:rsidP="00613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04F" w:rsidRPr="000D176C" w:rsidRDefault="00FA604F" w:rsidP="00613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04F" w:rsidRPr="000D176C" w:rsidRDefault="00FA604F" w:rsidP="00613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04F" w:rsidRPr="000D176C" w:rsidRDefault="00FA604F" w:rsidP="00613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A604F" w:rsidRPr="000D176C" w:rsidTr="006130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04F" w:rsidRPr="000D176C" w:rsidRDefault="00FA604F" w:rsidP="0061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rn-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04F" w:rsidRPr="000D176C" w:rsidRDefault="00FA604F" w:rsidP="0061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rn-D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04F" w:rsidRPr="000D176C" w:rsidRDefault="00FA604F" w:rsidP="00613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04F" w:rsidRPr="000D176C" w:rsidRDefault="00FA604F" w:rsidP="00613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04F" w:rsidRPr="000D176C" w:rsidRDefault="00FA604F" w:rsidP="00613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04F" w:rsidRPr="000D176C" w:rsidRDefault="00FA604F" w:rsidP="00613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A604F" w:rsidRPr="000D176C" w:rsidTr="006130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04F" w:rsidRPr="000D176C" w:rsidRDefault="00FA604F" w:rsidP="0061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d-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04F" w:rsidRPr="000D176C" w:rsidRDefault="00FA604F" w:rsidP="0061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d-B1a (inse. 3x cop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04F" w:rsidRPr="000D176C" w:rsidRDefault="00FA604F" w:rsidP="00613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04F" w:rsidRPr="000D176C" w:rsidRDefault="00FA604F" w:rsidP="00613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04F" w:rsidRPr="000D176C" w:rsidRDefault="00FA604F" w:rsidP="00613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04F" w:rsidRPr="000D176C" w:rsidRDefault="00FA604F" w:rsidP="00613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A604F" w:rsidRPr="000D176C" w:rsidTr="006130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04F" w:rsidRPr="000D176C" w:rsidRDefault="00FA604F" w:rsidP="0061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04F" w:rsidRPr="000D176C" w:rsidRDefault="00FA604F" w:rsidP="0061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d-B1b (sen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04F" w:rsidRPr="000D176C" w:rsidRDefault="00FA604F" w:rsidP="00613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04F" w:rsidRPr="000D176C" w:rsidRDefault="00FA604F" w:rsidP="00613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04F" w:rsidRPr="000D176C" w:rsidRDefault="00FA604F" w:rsidP="00613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04F" w:rsidRPr="000D176C" w:rsidRDefault="00FA604F" w:rsidP="00613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A604F" w:rsidRPr="000D176C" w:rsidTr="006130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04F" w:rsidRPr="000D176C" w:rsidRDefault="00FA604F" w:rsidP="0061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d-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04F" w:rsidRPr="000D176C" w:rsidRDefault="00FA604F" w:rsidP="0061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d-D1a (T, insensitiv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04F" w:rsidRPr="000D176C" w:rsidRDefault="00FA604F" w:rsidP="00613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04F" w:rsidRPr="000D176C" w:rsidRDefault="00FA604F" w:rsidP="00613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04F" w:rsidRPr="000D176C" w:rsidRDefault="00FA604F" w:rsidP="00613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04F" w:rsidRPr="000D176C" w:rsidRDefault="00FA604F" w:rsidP="00613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A604F" w:rsidRPr="000D176C" w:rsidTr="006130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04F" w:rsidRPr="000D176C" w:rsidRDefault="00FA604F" w:rsidP="0061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04F" w:rsidRPr="000D176C" w:rsidRDefault="00FA604F" w:rsidP="0061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d-D1 (c, w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04F" w:rsidRPr="000D176C" w:rsidRDefault="00FA604F" w:rsidP="00613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04F" w:rsidRPr="000D176C" w:rsidRDefault="00FA604F" w:rsidP="00613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04F" w:rsidRPr="000D176C" w:rsidRDefault="00FA604F" w:rsidP="00613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04F" w:rsidRPr="000D176C" w:rsidRDefault="00FA604F" w:rsidP="00613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A604F" w:rsidRPr="000D176C" w:rsidTr="006130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04F" w:rsidRPr="000D176C" w:rsidRDefault="00FA604F" w:rsidP="0061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04F" w:rsidRPr="000D176C" w:rsidRDefault="00FA604F" w:rsidP="005D1A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HAV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04F" w:rsidRPr="000D176C" w:rsidRDefault="00FA604F" w:rsidP="00613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04F" w:rsidRPr="000D176C" w:rsidRDefault="00FA604F" w:rsidP="00613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.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04F" w:rsidRPr="000D176C" w:rsidRDefault="00FA604F" w:rsidP="00613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04F" w:rsidRPr="000D176C" w:rsidRDefault="00FA604F" w:rsidP="00613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.9</w:t>
            </w:r>
          </w:p>
        </w:tc>
      </w:tr>
      <w:tr w:rsidR="00FA604F" w:rsidRPr="000D176C" w:rsidTr="00613011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04F" w:rsidRPr="000D176C" w:rsidRDefault="00FA604F" w:rsidP="0061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04F" w:rsidRPr="000D176C" w:rsidRDefault="00FA604F" w:rsidP="0061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HAVG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04F" w:rsidRPr="000D176C" w:rsidRDefault="00FA604F" w:rsidP="00613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04F" w:rsidRPr="000D176C" w:rsidRDefault="00FA604F" w:rsidP="00613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76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04F" w:rsidRPr="000D176C" w:rsidRDefault="00FA604F" w:rsidP="00613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04F" w:rsidRPr="000D176C" w:rsidRDefault="00FA604F" w:rsidP="00613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8</w:t>
            </w:r>
          </w:p>
        </w:tc>
      </w:tr>
      <w:tr w:rsidR="00FA604F" w:rsidRPr="000D176C" w:rsidTr="006130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604F" w:rsidRPr="000D176C" w:rsidRDefault="00FA604F" w:rsidP="0061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604F" w:rsidRPr="000D176C" w:rsidRDefault="00FA604F" w:rsidP="0061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YAV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604F" w:rsidRPr="000D176C" w:rsidRDefault="00FA604F" w:rsidP="00613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604F" w:rsidRPr="000D176C" w:rsidRDefault="00FA604F" w:rsidP="00613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3.4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604F" w:rsidRPr="000D176C" w:rsidRDefault="00FA604F" w:rsidP="00613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9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604F" w:rsidRPr="000D176C" w:rsidRDefault="00FA604F" w:rsidP="00613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4.8</w:t>
            </w:r>
          </w:p>
        </w:tc>
      </w:tr>
    </w:tbl>
    <w:p w:rsidR="00FA604F" w:rsidRPr="009A2E27" w:rsidRDefault="00FA604F" w:rsidP="00FA604F">
      <w:pPr>
        <w:rPr>
          <w:rFonts w:ascii="Times New Roman" w:hAnsi="Times New Roman" w:cs="Times New Roman"/>
          <w:sz w:val="24"/>
          <w:szCs w:val="24"/>
        </w:rPr>
      </w:pPr>
      <w:r w:rsidRPr="000D176C">
        <w:rPr>
          <w:rFonts w:ascii="Times New Roman" w:hAnsi="Times New Roman" w:cs="Times New Roman"/>
          <w:sz w:val="24"/>
          <w:szCs w:val="24"/>
        </w:rPr>
        <w:t xml:space="preserve">DHAVG, PHAVG, GYAVG: days to heading (DHAVG), plant height (PHAVG) and grain yield (GYAVG) average across all environments and years. </w:t>
      </w:r>
      <w:bookmarkStart w:id="0" w:name="_GoBack"/>
      <w:bookmarkEnd w:id="0"/>
    </w:p>
    <w:p w:rsidR="00FA604F" w:rsidRDefault="00FA604F" w:rsidP="00FA604F">
      <w:pPr>
        <w:rPr>
          <w:rFonts w:ascii="Times New Roman" w:hAnsi="Times New Roman" w:cs="Times New Roman"/>
          <w:sz w:val="24"/>
          <w:szCs w:val="24"/>
        </w:rPr>
      </w:pPr>
    </w:p>
    <w:p w:rsidR="00FA604F" w:rsidRDefault="00FA604F" w:rsidP="00FA604F">
      <w:pPr>
        <w:rPr>
          <w:rFonts w:ascii="Times New Roman" w:hAnsi="Times New Roman" w:cs="Times New Roman"/>
          <w:sz w:val="24"/>
          <w:szCs w:val="24"/>
        </w:rPr>
      </w:pPr>
    </w:p>
    <w:sectPr w:rsidR="00FA604F" w:rsidSect="000D176C">
      <w:pgSz w:w="15840" w:h="12240" w:orient="landscape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64F05" w:rsidRDefault="00364F05">
      <w:pPr>
        <w:spacing w:after="0" w:line="240" w:lineRule="auto"/>
      </w:pPr>
      <w:r>
        <w:separator/>
      </w:r>
    </w:p>
  </w:endnote>
  <w:endnote w:type="continuationSeparator" w:id="0">
    <w:p w:rsidR="00364F05" w:rsidRDefault="00364F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64F05" w:rsidRDefault="00364F05">
      <w:pPr>
        <w:spacing w:after="0" w:line="240" w:lineRule="auto"/>
      </w:pPr>
      <w:r>
        <w:separator/>
      </w:r>
    </w:p>
  </w:footnote>
  <w:footnote w:type="continuationSeparator" w:id="0">
    <w:p w:rsidR="00364F05" w:rsidRDefault="00364F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604F"/>
    <w:rsid w:val="000D176C"/>
    <w:rsid w:val="00364F05"/>
    <w:rsid w:val="005922F6"/>
    <w:rsid w:val="005D1AF8"/>
    <w:rsid w:val="00B74A04"/>
    <w:rsid w:val="00FA6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E439C5"/>
  <w15:chartTrackingRefBased/>
  <w15:docId w15:val="{2BB5481A-49C2-4B17-AF22-955F74BEE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604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60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A60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60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5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MMYT</Company>
  <LinksUpToDate>false</LinksUpToDate>
  <CharactersWithSpaces>1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Lopes CIMMYT</dc:creator>
  <cp:keywords/>
  <dc:description/>
  <cp:lastModifiedBy>Marta Lopes CIMMYT</cp:lastModifiedBy>
  <cp:revision>2</cp:revision>
  <dcterms:created xsi:type="dcterms:W3CDTF">2018-04-23T07:55:00Z</dcterms:created>
  <dcterms:modified xsi:type="dcterms:W3CDTF">2018-04-23T07:55:00Z</dcterms:modified>
</cp:coreProperties>
</file>